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ext S3: Social Demographic Profil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of interview: _______________                    Assigned Number: ___________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ttlement Unit:_________________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icipant’s gender   Male [  ]   Female  [  ]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rticipant’s age _____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participant’s level of education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 [  ] Primary [  ] Secondary [  ] Post Secondary [  ]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ch religious group do you/ name belong to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tholic [  ] Legio Maria [  ] Anglican [  ] Baptist Methodist [  ]  SDA [  ] Presbyterian [  ]  Muslim[  ] 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ditionalist [  ]  Roho [  ]  Nomiah [  ]  No Religion [  ]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specify………………………………………………………………………….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marital Status?</w:t>
      </w:r>
    </w:p>
    <w:p>
      <w:pPr>
        <w:pStyle w:val="ListParagraph"/>
        <w:tabs>
          <w:tab w:val="clear" w:pos="720"/>
          <w:tab w:val="left" w:pos="282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orced</w:t>
        <w:tab/>
        <w:t>[  ]</w:t>
      </w:r>
    </w:p>
    <w:p>
      <w:pPr>
        <w:pStyle w:val="ListParagraph"/>
        <w:tabs>
          <w:tab w:val="clear" w:pos="720"/>
          <w:tab w:val="left" w:pos="282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ving with another</w:t>
        <w:tab/>
        <w:t>[  ]</w:t>
      </w:r>
    </w:p>
    <w:p>
      <w:pPr>
        <w:pStyle w:val="ListParagraph"/>
        <w:tabs>
          <w:tab w:val="clear" w:pos="720"/>
          <w:tab w:val="left" w:pos="282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ried</w:t>
        <w:tab/>
        <w:t>[  ]</w:t>
      </w:r>
    </w:p>
    <w:p>
      <w:pPr>
        <w:pStyle w:val="ListParagraph"/>
        <w:tabs>
          <w:tab w:val="clear" w:pos="720"/>
          <w:tab w:val="left" w:pos="282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parated</w:t>
        <w:tab/>
        <w:t>[  ]</w:t>
      </w:r>
    </w:p>
    <w:p>
      <w:pPr>
        <w:pStyle w:val="ListParagraph"/>
        <w:tabs>
          <w:tab w:val="clear" w:pos="720"/>
          <w:tab w:val="left" w:pos="282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ngle (never married)</w:t>
        <w:tab/>
        <w:t>[  ]</w:t>
      </w:r>
    </w:p>
    <w:p>
      <w:pPr>
        <w:pStyle w:val="ListParagraph"/>
        <w:tabs>
          <w:tab w:val="clear" w:pos="720"/>
          <w:tab w:val="left" w:pos="282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dowed</w:t>
        <w:tab/>
        <w:t>[  ]</w:t>
      </w:r>
    </w:p>
    <w:p>
      <w:pPr>
        <w:pStyle w:val="ListParagraph"/>
        <w:tabs>
          <w:tab w:val="clear" w:pos="720"/>
          <w:tab w:val="left" w:pos="282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uld rather not say    [  ]</w:t>
      </w:r>
    </w:p>
    <w:p>
      <w:pPr>
        <w:pStyle w:val="ListParagraph"/>
        <w:tabs>
          <w:tab w:val="clear" w:pos="720"/>
          <w:tab w:val="left" w:pos="282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your most important income-generating activity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sistence farming [  ] Fishing [  ]  Salaried worker (e.g teacher, medical worker, office….) [  ]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usiness owner (e.g duka, kiosk) [  ]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killed labour (e.g carpenter, tailor, jua kali)  [  ]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skilled labour (e.g Shamba, construction)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, Specify ……………………………………………………………………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group are you representing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olunteer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W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ader of a group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urch leader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BA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rbalist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Specify [  ]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/>
      </w:pPr>
      <w:r>
        <w:rPr/>
        <w:t>Health Trainings attended (At least 3 most recent)</w:t>
      </w:r>
    </w:p>
    <w:tbl>
      <w:tblPr>
        <w:tblW w:w="885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800"/>
        <w:gridCol w:w="226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n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03:53:00Z</dcterms:created>
  <dc:creator>Gladys</dc:creator>
  <dc:description/>
  <dc:language>en-US</dc:language>
  <cp:lastModifiedBy>Gladys</cp:lastModifiedBy>
  <dcterms:modified xsi:type="dcterms:W3CDTF">2014-03-02T03:55:00Z</dcterms:modified>
  <cp:revision>1</cp:revision>
  <dc:subject/>
  <dc:title/>
</cp:coreProperties>
</file>